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E65" w:rsidRPr="00154169" w:rsidRDefault="00154169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gramStart"/>
      <w:r w:rsidRPr="0015416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upplementary materials of Table 4.</w:t>
      </w:r>
      <w:proofErr w:type="gramEnd"/>
      <w:r w:rsidRPr="0015416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803E65" w:rsidRPr="00803E65">
        <w:rPr>
          <w:rFonts w:ascii="Times New Roman" w:eastAsia="宋体" w:hAnsi="Times New Roman" w:cs="Times New Roman"/>
          <w:b/>
          <w:kern w:val="0"/>
          <w:sz w:val="24"/>
          <w:szCs w:val="24"/>
        </w:rPr>
        <w:t>The baseline clinical and biochemical characteristics of ACS VS Stable CAD VS</w:t>
      </w:r>
      <w:r w:rsidR="00803E65" w:rsidRPr="0015416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non-CAD in the study</w:t>
      </w:r>
    </w:p>
    <w:tbl>
      <w:tblPr>
        <w:tblW w:w="9020" w:type="dxa"/>
        <w:tblInd w:w="108" w:type="dxa"/>
        <w:tblLayout w:type="fixed"/>
        <w:tblLook w:val="04A0"/>
      </w:tblPr>
      <w:tblGrid>
        <w:gridCol w:w="2977"/>
        <w:gridCol w:w="1559"/>
        <w:gridCol w:w="1701"/>
        <w:gridCol w:w="1843"/>
        <w:gridCol w:w="940"/>
      </w:tblGrid>
      <w:tr w:rsidR="00640AEE" w:rsidTr="005D28F3">
        <w:trPr>
          <w:trHeight w:val="340"/>
        </w:trPr>
        <w:tc>
          <w:tcPr>
            <w:tcW w:w="297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 CAD, n=62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010432" w:rsidP="004422C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ble CAD, n=9</w:t>
            </w:r>
            <w:r w:rsidR="004422C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4422C0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S  n=2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 value</w:t>
            </w:r>
          </w:p>
        </w:tc>
      </w:tr>
      <w:tr w:rsidR="00640AEE" w:rsidTr="005D28F3">
        <w:trPr>
          <w:trHeight w:val="34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ar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F6EB0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.35±10.3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F6EB0" w:rsidP="006F6EB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  <w:r w:rsidR="00640A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±10.6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6F6EB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.92±19.14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F6EB0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8</w:t>
            </w:r>
          </w:p>
        </w:tc>
      </w:tr>
      <w:tr w:rsidR="00640AEE" w:rsidTr="005D28F3">
        <w:trPr>
          <w:trHeight w:val="34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 male sex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(62.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ED364A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(60</w:t>
            </w:r>
            <w:r w:rsidR="00640A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ED364A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9.4</w:t>
            </w:r>
            <w:r w:rsidR="00640A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kg/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51±2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18±2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07±2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3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(4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ED364A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2.1</w:t>
            </w:r>
            <w:r w:rsidR="00640A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5D28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ED364A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(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="00640A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6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M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1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ED364A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(21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640A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ED364A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(18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640A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2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ry of hyperlipidemi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ED364A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6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640A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2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6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(3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ED364A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640A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ED364A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(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="00640A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4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ily history of CAD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ED364A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640A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ED364A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2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640A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7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stolic blood pressur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m 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.32±23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93±2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.63±23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cholesterol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6±0.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31±1.1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0±1.2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2</w:t>
            </w:r>
          </w:p>
        </w:tc>
      </w:tr>
      <w:tr w:rsidR="00640AEE" w:rsidTr="005D28F3">
        <w:trPr>
          <w:trHeight w:val="34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L cholesterol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(0.68-1.9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(0.48-2.8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07-4.62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2</w:t>
            </w:r>
          </w:p>
        </w:tc>
      </w:tr>
      <w:tr w:rsidR="00640AEE" w:rsidTr="005D28F3">
        <w:trPr>
          <w:trHeight w:val="34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L cholesterol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5±0.7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8±0.9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5±1.11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glycerides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(0.56-5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(0.54-6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8(0.49-7.9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40 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oA1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±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±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±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6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oB100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(0.51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(0.33-2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(0.26-2.9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1 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984E4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(0-8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(4-13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6(0-344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09/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3±1.7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2±1.7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51±5.40 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b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/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(116-16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(69-17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(75-274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sting blood glucose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1(4.15-10.2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6(4.02-12.79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1(3.7-18.79)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oglobin A1c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5(5-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(3.46-1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5(5.06-14.5)</w:t>
            </w:r>
            <w:r w:rsidR="005D28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eatinin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Pr="00984E4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43-13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(43-13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(33-401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40AEE" w:rsidTr="00E366B2">
        <w:trPr>
          <w:trHeight w:val="34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RP (mg/l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-67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(0-12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5(0-183.2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40AEE" w:rsidTr="00E366B2">
        <w:trPr>
          <w:trHeight w:val="51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V Diameter m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(31-5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(28-6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(35-69)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</w:tr>
      <w:tr w:rsidR="00640AEE" w:rsidTr="00E366B2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VEF,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(48-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(42-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(22-8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AEE" w:rsidRDefault="00640AEE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5D28F3" w:rsidTr="0065705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D28F3" w:rsidRDefault="005D28F3" w:rsidP="000828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al-3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28F3" w:rsidRPr="00500A71" w:rsidRDefault="005D28F3" w:rsidP="00C7570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00A7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2.07(0.23-9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D28F3" w:rsidRPr="005D28F3" w:rsidRDefault="005D28F3" w:rsidP="005D28F3">
            <w:pPr>
              <w:widowControl/>
              <w:adjustRightInd w:val="0"/>
              <w:snapToGrid w:val="0"/>
              <w:spacing w:line="360" w:lineRule="auto"/>
              <w:ind w:left="180" w:hangingChars="100" w:hanging="180"/>
              <w:rPr>
                <w:color w:val="FF0000"/>
                <w:sz w:val="32"/>
              </w:rPr>
            </w:pPr>
            <w:r w:rsidRPr="00500A7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2.23(0.65-23.8</w:t>
            </w: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D28F3" w:rsidRDefault="005D28F3" w:rsidP="005D28F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8F3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4.78(0.16~63.6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D28F3" w:rsidRDefault="005D28F3" w:rsidP="000828E1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</w:tr>
    </w:tbl>
    <w:p w:rsidR="00640AEE" w:rsidRDefault="00DE7E5B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1" o:spid="_x0000_s1026" type="#_x0000_t202" style="position:absolute;left:0;text-align:left;margin-left:1pt;margin-top:3.1pt;width:453pt;height:81.5pt;z-index:251659264;visibility:visible;mso-wrap-style:square;mso-width-percent:0;mso-wrap-distance-left:9pt;mso-wrap-distance-top:0;mso-wrap-distance-right:9pt;mso-wrap-distance-bottom:0;mso-position-horizontal-relative:text;mso-position-vertical-relative:text;mso-width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" filled="f" stroked="f" strokeweight=".5pt">
            <v:textbox>
              <w:txbxContent>
                <w:p w:rsidR="001B3B8C" w:rsidRDefault="001B3B8C" w:rsidP="001B3B8C">
                  <w:r w:rsidRPr="00640AEE">
                    <w:rPr>
                      <w:rFonts w:hint="eastAsia"/>
                    </w:rPr>
                    <w:t>CAD</w:t>
                  </w:r>
                  <w:r w:rsidRPr="00640AEE">
                    <w:rPr>
                      <w:rFonts w:hint="eastAsia"/>
                    </w:rPr>
                    <w:t>，</w:t>
                  </w:r>
                  <w:r w:rsidRPr="00640AEE">
                    <w:rPr>
                      <w:rFonts w:hint="eastAsia"/>
                    </w:rPr>
                    <w:t>coronary artery disease</w:t>
                  </w:r>
                  <w:r w:rsidRPr="00640AEE">
                    <w:rPr>
                      <w:rFonts w:hint="eastAsia"/>
                    </w:rPr>
                    <w:t>；</w:t>
                  </w:r>
                  <w:r w:rsidRPr="00640AEE">
                    <w:rPr>
                      <w:rFonts w:hint="eastAsia"/>
                    </w:rPr>
                    <w:t>BMI</w:t>
                  </w:r>
                  <w:r w:rsidRPr="00640AEE">
                    <w:rPr>
                      <w:rFonts w:hint="eastAsia"/>
                    </w:rPr>
                    <w:t>，</w:t>
                  </w:r>
                  <w:r w:rsidRPr="00640AEE">
                    <w:rPr>
                      <w:rFonts w:hint="eastAsia"/>
                    </w:rPr>
                    <w:t>body mass index</w:t>
                  </w:r>
                  <w:r w:rsidRPr="00640AEE">
                    <w:rPr>
                      <w:rFonts w:hint="eastAsia"/>
                    </w:rPr>
                    <w:t>；</w:t>
                  </w:r>
                  <w:r w:rsidRPr="00640AEE">
                    <w:rPr>
                      <w:rFonts w:hint="eastAsia"/>
                    </w:rPr>
                    <w:t>DM</w:t>
                  </w:r>
                  <w:r w:rsidRPr="00640AEE">
                    <w:rPr>
                      <w:rFonts w:hint="eastAsia"/>
                    </w:rPr>
                    <w:t>，</w:t>
                  </w:r>
                  <w:r w:rsidRPr="00640AEE">
                    <w:rPr>
                      <w:rFonts w:hint="eastAsia"/>
                    </w:rPr>
                    <w:t>Diabetic mellitus</w:t>
                  </w:r>
                  <w:r w:rsidRPr="00640AEE">
                    <w:rPr>
                      <w:rFonts w:hint="eastAsia"/>
                    </w:rPr>
                    <w:t>；</w:t>
                  </w:r>
                  <w:r w:rsidRPr="00640AEE">
                    <w:rPr>
                      <w:rFonts w:hint="eastAsia"/>
                    </w:rPr>
                    <w:t>WBC</w:t>
                  </w:r>
                  <w:r w:rsidRPr="00640AEE">
                    <w:rPr>
                      <w:rFonts w:hint="eastAsia"/>
                    </w:rPr>
                    <w:t>，</w:t>
                  </w:r>
                  <w:r w:rsidRPr="00640AEE">
                    <w:rPr>
                      <w:rFonts w:hint="eastAsia"/>
                    </w:rPr>
                    <w:t>white blood cell;HbA1C</w:t>
                  </w:r>
                  <w:r w:rsidRPr="00640AEE">
                    <w:rPr>
                      <w:rFonts w:hint="eastAsia"/>
                    </w:rPr>
                    <w:t>，</w:t>
                  </w:r>
                  <w:r w:rsidRPr="00640AEE">
                    <w:rPr>
                      <w:rFonts w:hint="eastAsia"/>
                    </w:rPr>
                    <w:t>hemoglobin A1C;CRP</w:t>
                  </w:r>
                  <w:r w:rsidRPr="00640AEE">
                    <w:rPr>
                      <w:rFonts w:hint="eastAsia"/>
                    </w:rPr>
                    <w:t>，</w:t>
                  </w:r>
                  <w:r w:rsidRPr="00640AEE">
                    <w:rPr>
                      <w:rFonts w:hint="eastAsia"/>
                    </w:rPr>
                    <w:t xml:space="preserve">C-reactive </w:t>
                  </w:r>
                  <w:proofErr w:type="spellStart"/>
                  <w:r w:rsidRPr="00640AEE">
                    <w:rPr>
                      <w:rFonts w:hint="eastAsia"/>
                    </w:rPr>
                    <w:t>protein;TC</w:t>
                  </w:r>
                  <w:proofErr w:type="spellEnd"/>
                  <w:r w:rsidRPr="00640AEE">
                    <w:rPr>
                      <w:rFonts w:hint="eastAsia"/>
                    </w:rPr>
                    <w:t>，</w:t>
                  </w:r>
                  <w:r w:rsidRPr="00640AEE">
                    <w:rPr>
                      <w:rFonts w:hint="eastAsia"/>
                    </w:rPr>
                    <w:t xml:space="preserve">total </w:t>
                  </w:r>
                  <w:proofErr w:type="spellStart"/>
                  <w:r w:rsidRPr="00640AEE">
                    <w:rPr>
                      <w:rFonts w:hint="eastAsia"/>
                    </w:rPr>
                    <w:t>chelosterol</w:t>
                  </w:r>
                  <w:proofErr w:type="spellEnd"/>
                  <w:r w:rsidRPr="00640AEE">
                    <w:rPr>
                      <w:rFonts w:hint="eastAsia"/>
                    </w:rPr>
                    <w:t>; HDL-C</w:t>
                  </w:r>
                  <w:r w:rsidRPr="00640AEE">
                    <w:rPr>
                      <w:rFonts w:hint="eastAsia"/>
                    </w:rPr>
                    <w:t>，</w:t>
                  </w:r>
                  <w:r w:rsidRPr="00640AEE">
                    <w:rPr>
                      <w:rFonts w:hint="eastAsia"/>
                    </w:rPr>
                    <w:t xml:space="preserve">high density </w:t>
                  </w:r>
                  <w:proofErr w:type="spellStart"/>
                  <w:r w:rsidRPr="00640AEE">
                    <w:rPr>
                      <w:rFonts w:hint="eastAsia"/>
                    </w:rPr>
                    <w:t>lipoprotenchlesterol</w:t>
                  </w:r>
                  <w:proofErr w:type="spellEnd"/>
                  <w:r w:rsidRPr="00640AEE">
                    <w:rPr>
                      <w:rFonts w:hint="eastAsia"/>
                    </w:rPr>
                    <w:t>；</w:t>
                  </w:r>
                  <w:r w:rsidRPr="00640AEE">
                    <w:rPr>
                      <w:rFonts w:hint="eastAsia"/>
                    </w:rPr>
                    <w:t xml:space="preserve"> LDL-C</w:t>
                  </w:r>
                  <w:r w:rsidRPr="00640AEE">
                    <w:rPr>
                      <w:rFonts w:hint="eastAsia"/>
                    </w:rPr>
                    <w:t>，</w:t>
                  </w:r>
                  <w:r w:rsidRPr="00640AEE">
                    <w:rPr>
                      <w:rFonts w:hint="eastAsia"/>
                    </w:rPr>
                    <w:t xml:space="preserve">low density lipoprotein </w:t>
                  </w:r>
                  <w:proofErr w:type="spellStart"/>
                  <w:r w:rsidRPr="00640AEE">
                    <w:rPr>
                      <w:rFonts w:hint="eastAsia"/>
                    </w:rPr>
                    <w:t>cholesterol;TG</w:t>
                  </w:r>
                  <w:proofErr w:type="spellEnd"/>
                  <w:r w:rsidRPr="00640AEE">
                    <w:rPr>
                      <w:rFonts w:hint="eastAsia"/>
                    </w:rPr>
                    <w:t>，</w:t>
                  </w:r>
                  <w:r w:rsidRPr="00640AEE">
                    <w:rPr>
                      <w:rFonts w:hint="eastAsia"/>
                    </w:rPr>
                    <w:t>triglyceride;ApoA1</w:t>
                  </w:r>
                  <w:r w:rsidRPr="00640AEE">
                    <w:rPr>
                      <w:rFonts w:hint="eastAsia"/>
                    </w:rPr>
                    <w:t>，</w:t>
                  </w:r>
                  <w:proofErr w:type="spellStart"/>
                  <w:r w:rsidRPr="00640AEE">
                    <w:rPr>
                      <w:rFonts w:hint="eastAsia"/>
                    </w:rPr>
                    <w:t>apolipoprotein</w:t>
                  </w:r>
                  <w:proofErr w:type="spellEnd"/>
                  <w:r w:rsidRPr="00640AEE">
                    <w:rPr>
                      <w:rFonts w:hint="eastAsia"/>
                    </w:rPr>
                    <w:t xml:space="preserve"> A1; </w:t>
                  </w:r>
                  <w:proofErr w:type="spellStart"/>
                  <w:r w:rsidRPr="00640AEE">
                    <w:rPr>
                      <w:rFonts w:hint="eastAsia"/>
                    </w:rPr>
                    <w:t>ApoB</w:t>
                  </w:r>
                  <w:proofErr w:type="spellEnd"/>
                  <w:r w:rsidRPr="00640AEE">
                    <w:rPr>
                      <w:rFonts w:hint="eastAsia"/>
                    </w:rPr>
                    <w:t>，</w:t>
                  </w:r>
                  <w:proofErr w:type="spellStart"/>
                  <w:r w:rsidRPr="00640AEE">
                    <w:rPr>
                      <w:rFonts w:hint="eastAsia"/>
                    </w:rPr>
                    <w:t>apolipoprotein</w:t>
                  </w:r>
                  <w:proofErr w:type="spellEnd"/>
                  <w:r w:rsidRPr="00640AEE">
                    <w:rPr>
                      <w:rFonts w:hint="eastAsia"/>
                    </w:rPr>
                    <w:t xml:space="preserve"> B;LP(a)</w:t>
                  </w:r>
                  <w:r w:rsidRPr="00640AEE">
                    <w:rPr>
                      <w:rFonts w:hint="eastAsia"/>
                    </w:rPr>
                    <w:t>，</w:t>
                  </w:r>
                  <w:r w:rsidRPr="00640AEE">
                    <w:rPr>
                      <w:rFonts w:hint="eastAsia"/>
                    </w:rPr>
                    <w:t>Lipoprotein</w:t>
                  </w:r>
                  <w:r w:rsidRPr="00640AEE">
                    <w:rPr>
                      <w:rFonts w:hint="eastAsia"/>
                    </w:rPr>
                    <w:t>（</w:t>
                  </w:r>
                  <w:r w:rsidRPr="00640AEE">
                    <w:rPr>
                      <w:rFonts w:hint="eastAsia"/>
                    </w:rPr>
                    <w:t>a</w:t>
                  </w:r>
                  <w:r w:rsidRPr="00640AEE">
                    <w:rPr>
                      <w:rFonts w:hint="eastAsia"/>
                    </w:rPr>
                    <w:t>）；</w:t>
                  </w:r>
                  <w:r w:rsidRPr="00640AEE">
                    <w:rPr>
                      <w:rFonts w:hint="eastAsia"/>
                    </w:rPr>
                    <w:t>LVEF</w:t>
                  </w:r>
                  <w:r w:rsidRPr="00640AEE">
                    <w:rPr>
                      <w:rFonts w:hint="eastAsia"/>
                    </w:rPr>
                    <w:t>，</w:t>
                  </w:r>
                  <w:r w:rsidRPr="00640AEE">
                    <w:rPr>
                      <w:rFonts w:hint="eastAsia"/>
                    </w:rPr>
                    <w:t xml:space="preserve">left </w:t>
                  </w:r>
                  <w:proofErr w:type="spellStart"/>
                  <w:r w:rsidRPr="00640AEE">
                    <w:rPr>
                      <w:rFonts w:hint="eastAsia"/>
                    </w:rPr>
                    <w:t>venticular</w:t>
                  </w:r>
                  <w:proofErr w:type="spellEnd"/>
                  <w:r w:rsidRPr="00640AEE">
                    <w:rPr>
                      <w:rFonts w:hint="eastAsia"/>
                    </w:rPr>
                    <w:t xml:space="preserve"> ejection fraction</w:t>
                  </w:r>
                  <w:r w:rsidRPr="00640AEE">
                    <w:rPr>
                      <w:rFonts w:hint="eastAsia"/>
                    </w:rPr>
                    <w:t>；</w:t>
                  </w:r>
                  <w:r w:rsidRPr="00640AEE">
                    <w:rPr>
                      <w:rFonts w:hint="eastAsia"/>
                    </w:rPr>
                    <w:t>Gal-3</w:t>
                  </w:r>
                  <w:r w:rsidRPr="00640AEE">
                    <w:rPr>
                      <w:rFonts w:hint="eastAsia"/>
                    </w:rPr>
                    <w:t>，</w:t>
                  </w:r>
                  <w:r w:rsidRPr="00640AEE">
                    <w:rPr>
                      <w:rFonts w:hint="eastAsia"/>
                    </w:rPr>
                    <w:t>galectin-3.</w:t>
                  </w:r>
                </w:p>
                <w:p w:rsidR="001B3B8C" w:rsidRDefault="001B3B8C"/>
              </w:txbxContent>
            </v:textbox>
          </v:shape>
        </w:pict>
      </w:r>
    </w:p>
    <w:p w:rsidR="001B3B8C" w:rsidRDefault="001B3B8C"/>
    <w:p w:rsidR="001B3B8C" w:rsidRDefault="001B3B8C"/>
    <w:p w:rsidR="001B3B8C" w:rsidRDefault="001B3B8C"/>
    <w:p w:rsidR="001B3B8C" w:rsidRDefault="001B3B8C"/>
    <w:p w:rsidR="001B3B8C" w:rsidRDefault="001B3B8C"/>
    <w:p w:rsidR="001B3B8C" w:rsidRDefault="001B3B8C"/>
    <w:p w:rsidR="001B3B8C" w:rsidRDefault="001B3B8C"/>
    <w:sectPr w:rsidR="001B3B8C" w:rsidSect="00DE7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2384" w:rsidRDefault="00352384" w:rsidP="00640AEE">
      <w:r>
        <w:separator/>
      </w:r>
    </w:p>
  </w:endnote>
  <w:endnote w:type="continuationSeparator" w:id="1">
    <w:p w:rsidR="00352384" w:rsidRDefault="00352384" w:rsidP="00640A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2384" w:rsidRDefault="00352384" w:rsidP="00640AEE">
      <w:r>
        <w:separator/>
      </w:r>
    </w:p>
  </w:footnote>
  <w:footnote w:type="continuationSeparator" w:id="1">
    <w:p w:rsidR="00352384" w:rsidRDefault="00352384" w:rsidP="00640A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4302"/>
    <w:rsid w:val="00010432"/>
    <w:rsid w:val="000325BA"/>
    <w:rsid w:val="00062FBF"/>
    <w:rsid w:val="00077393"/>
    <w:rsid w:val="000A7886"/>
    <w:rsid w:val="000F52D0"/>
    <w:rsid w:val="00152AEF"/>
    <w:rsid w:val="00154169"/>
    <w:rsid w:val="001B3B8C"/>
    <w:rsid w:val="002C658C"/>
    <w:rsid w:val="00316A53"/>
    <w:rsid w:val="00352384"/>
    <w:rsid w:val="00385A21"/>
    <w:rsid w:val="003C57FF"/>
    <w:rsid w:val="004422C0"/>
    <w:rsid w:val="00456BE6"/>
    <w:rsid w:val="004658B2"/>
    <w:rsid w:val="00483C9E"/>
    <w:rsid w:val="0058642B"/>
    <w:rsid w:val="005D13BB"/>
    <w:rsid w:val="005D28F3"/>
    <w:rsid w:val="00615953"/>
    <w:rsid w:val="00624302"/>
    <w:rsid w:val="00640AEE"/>
    <w:rsid w:val="00661D1E"/>
    <w:rsid w:val="006976A7"/>
    <w:rsid w:val="006D5647"/>
    <w:rsid w:val="006F6EB0"/>
    <w:rsid w:val="00706C12"/>
    <w:rsid w:val="00772019"/>
    <w:rsid w:val="007A0521"/>
    <w:rsid w:val="0080148A"/>
    <w:rsid w:val="00803E65"/>
    <w:rsid w:val="008626D7"/>
    <w:rsid w:val="0086289C"/>
    <w:rsid w:val="00881B32"/>
    <w:rsid w:val="008A4F33"/>
    <w:rsid w:val="008E0853"/>
    <w:rsid w:val="00917626"/>
    <w:rsid w:val="00957894"/>
    <w:rsid w:val="00984E47"/>
    <w:rsid w:val="00A924ED"/>
    <w:rsid w:val="00AC70DA"/>
    <w:rsid w:val="00B01F12"/>
    <w:rsid w:val="00BC1963"/>
    <w:rsid w:val="00BC6330"/>
    <w:rsid w:val="00CA2977"/>
    <w:rsid w:val="00CB70D4"/>
    <w:rsid w:val="00CE5538"/>
    <w:rsid w:val="00CE56C8"/>
    <w:rsid w:val="00D1331A"/>
    <w:rsid w:val="00D33C23"/>
    <w:rsid w:val="00D91986"/>
    <w:rsid w:val="00DA403F"/>
    <w:rsid w:val="00DE7E5B"/>
    <w:rsid w:val="00E366B2"/>
    <w:rsid w:val="00E974A7"/>
    <w:rsid w:val="00ED364A"/>
    <w:rsid w:val="00EF2CC5"/>
    <w:rsid w:val="00F71A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0A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0A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0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0A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0A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0A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0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0AE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is</cp:lastModifiedBy>
  <cp:revision>21</cp:revision>
  <dcterms:created xsi:type="dcterms:W3CDTF">2021-09-07T13:45:00Z</dcterms:created>
  <dcterms:modified xsi:type="dcterms:W3CDTF">2022-01-03T16:48:00Z</dcterms:modified>
</cp:coreProperties>
</file>